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2B02401" w14:textId="77777777" w:rsidR="002B2FF8" w:rsidRDefault="002B2FF8" w:rsidP="002B2FF8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DengXian" w:hAnsi="Times New Roman" w:cs="Times New Roman"/>
          <w:noProof/>
          <w:color w:val="000000" w:themeColor="text1"/>
          <w:szCs w:val="22"/>
          <w14:ligatures w14:val="standardContextual"/>
        </w:rPr>
        <w:drawing>
          <wp:inline distT="0" distB="0" distL="114300" distR="114300" wp14:anchorId="336835A1" wp14:editId="3FDE2167">
            <wp:extent cx="1960880" cy="1209040"/>
            <wp:effectExtent l="0" t="0" r="3810" b="0"/>
            <wp:docPr id="19" name="图片 19" descr="Figure S13-300dpi-2025.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Figure S13-300dpi-2025.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60880" cy="120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22D14" w14:textId="77777777" w:rsidR="002B2FF8" w:rsidRDefault="002B2FF8" w:rsidP="002B2FF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Figure S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25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|</w:t>
      </w:r>
      <w:r>
        <w:rPr>
          <w:rFonts w:ascii="Times New Roman" w:hAnsi="Times New Roman" w:cs="Times New Roman"/>
          <w:color w:val="000000" w:themeColor="text1"/>
        </w:rPr>
        <w:t xml:space="preserve"> Conservation analysis of the ZjMYB15-binding motif. The ZjMYB15-binding motifs identified by DAP-seq (motif-1: AGTAGGTAGAAACCA</w:t>
      </w:r>
      <w:r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 xml:space="preserve">motif-2: TAATGCCCAACTACT) were aligned with known AtMYB61-binding motifs (motif-3 to motif-9) using DNAMAN (Prouse et al., </w:t>
      </w:r>
      <w:r>
        <w:rPr>
          <w:rFonts w:ascii="Times New Roman" w:hAnsi="Times New Roman" w:cs="Times New Roman"/>
          <w:color w:val="0000E1"/>
        </w:rPr>
        <w:t>2013</w:t>
      </w:r>
      <w:r>
        <w:rPr>
          <w:rFonts w:ascii="Times New Roman" w:hAnsi="Times New Roman" w:cs="Times New Roman"/>
          <w:color w:val="000000" w:themeColor="text1"/>
        </w:rPr>
        <w:t>). The alignment reveals an AC-rich core and a sequence identity of 27.16%.</w:t>
      </w:r>
    </w:p>
    <w:p w14:paraId="457A9463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FF8"/>
    <w:rsid w:val="00136F40"/>
    <w:rsid w:val="001968BB"/>
    <w:rsid w:val="00213D75"/>
    <w:rsid w:val="002B2FF8"/>
    <w:rsid w:val="002D0656"/>
    <w:rsid w:val="0061667C"/>
    <w:rsid w:val="006B750F"/>
    <w:rsid w:val="007908E0"/>
    <w:rsid w:val="00AE73BF"/>
    <w:rsid w:val="00B1123D"/>
    <w:rsid w:val="00C27875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82957A"/>
  <w15:chartTrackingRefBased/>
  <w15:docId w15:val="{D527D889-F4F5-FF46-B74E-BC3FFE350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FF8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FF8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FF8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FF8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FF8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FF8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FF8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FF8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FF8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FF8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B2F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F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F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F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F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F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F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F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F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FF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2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FF8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2F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FF8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2F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FF8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2F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FF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F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F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6-29T11:36:00Z</dcterms:created>
  <dcterms:modified xsi:type="dcterms:W3CDTF">2026-06-29T11:37:00Z</dcterms:modified>
</cp:coreProperties>
</file>